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814E0" w14:textId="28DA24A3" w:rsidR="00150D25" w:rsidRDefault="00150D25" w:rsidP="00150D25">
      <w:pPr>
        <w:jc w:val="center"/>
        <w:rPr>
          <w:rFonts w:asciiTheme="majorBidi" w:hAnsiTheme="majorBidi" w:cstheme="majorBidi"/>
          <w:lang w:val="en-US"/>
        </w:rPr>
      </w:pPr>
      <w:r w:rsidRPr="00150D25">
        <w:rPr>
          <w:rFonts w:asciiTheme="majorBidi" w:hAnsiTheme="majorBidi" w:cstheme="majorBidi"/>
          <w:b/>
          <w:lang w:val="en-US"/>
        </w:rPr>
        <w:t>Supplementary Material</w:t>
      </w:r>
    </w:p>
    <w:p w14:paraId="4BCAD1B5" w14:textId="77777777" w:rsidR="00150D25" w:rsidRPr="00150D25" w:rsidRDefault="00150D25" w:rsidP="00150D25">
      <w:pPr>
        <w:rPr>
          <w:rFonts w:asciiTheme="majorBidi" w:hAnsiTheme="majorBidi" w:cstheme="majorBidi"/>
          <w:b/>
          <w:bCs/>
          <w:lang w:val="en-US"/>
        </w:rPr>
      </w:pPr>
      <w:r w:rsidRPr="00150D25">
        <w:rPr>
          <w:rFonts w:asciiTheme="majorBidi" w:hAnsiTheme="majorBidi" w:cstheme="majorBidi"/>
          <w:lang w:val="en-US"/>
        </w:rPr>
        <w:t>Original Article</w:t>
      </w:r>
    </w:p>
    <w:p w14:paraId="43C5EB13" w14:textId="58A4D5D2" w:rsidR="00150D25" w:rsidRPr="00150D25" w:rsidRDefault="00150D25">
      <w:pPr>
        <w:rPr>
          <w:rFonts w:asciiTheme="majorBidi" w:hAnsiTheme="majorBidi" w:cstheme="majorBidi"/>
          <w:b/>
          <w:bCs/>
          <w:lang w:val="en-US"/>
        </w:rPr>
      </w:pPr>
      <w:r w:rsidRPr="00150D25">
        <w:rPr>
          <w:rFonts w:asciiTheme="majorBidi" w:hAnsiTheme="majorBidi" w:cstheme="majorBidi"/>
          <w:b/>
          <w:bCs/>
          <w:lang w:val="en-US"/>
        </w:rPr>
        <w:t>Pawsitive impact: Exploring associations between pet keeping and connection to nature</w:t>
      </w:r>
    </w:p>
    <w:p w14:paraId="6A8A0F17" w14:textId="79B58540" w:rsidR="00167ED5" w:rsidRPr="00150D25" w:rsidRDefault="00167ED5">
      <w:pPr>
        <w:rPr>
          <w:rFonts w:asciiTheme="majorBidi" w:hAnsiTheme="majorBidi" w:cstheme="majorBidi"/>
          <w:lang w:val="en-US"/>
        </w:rPr>
      </w:pPr>
      <w:r w:rsidRPr="00167ED5">
        <w:rPr>
          <w:rFonts w:asciiTheme="majorBidi" w:hAnsiTheme="majorBidi" w:cstheme="majorBidi"/>
          <w:lang w:val="en-US"/>
        </w:rPr>
        <w:t xml:space="preserve">This supplementary file reports the adjusted variance inflation factors (adj. </w:t>
      </w:r>
      <w:r w:rsidRPr="00150D25">
        <w:rPr>
          <w:rFonts w:asciiTheme="majorBidi" w:hAnsiTheme="majorBidi" w:cstheme="majorBidi"/>
          <w:lang w:val="en-US"/>
        </w:rPr>
        <w:t>VIF) for all retained regression models</w:t>
      </w:r>
    </w:p>
    <w:p w14:paraId="7D17CD50" w14:textId="584F0545" w:rsidR="00130280" w:rsidRPr="00167ED5" w:rsidRDefault="00ED2AFD">
      <w:pPr>
        <w:rPr>
          <w:rFonts w:asciiTheme="majorBidi" w:hAnsiTheme="majorBidi" w:cstheme="majorBidi"/>
        </w:rPr>
      </w:pPr>
      <w:r w:rsidRPr="00167ED5">
        <w:rPr>
          <w:rFonts w:asciiTheme="majorBidi" w:hAnsiTheme="majorBidi" w:cstheme="majorBidi"/>
        </w:rPr>
        <w:t>VIF Model</w:t>
      </w:r>
      <w:r w:rsidR="00167ED5" w:rsidRPr="00167ED5">
        <w:rPr>
          <w:rFonts w:asciiTheme="majorBidi" w:hAnsiTheme="majorBidi" w:cstheme="majorBidi"/>
        </w:rPr>
        <w:t xml:space="preserve"> </w:t>
      </w:r>
      <w:r w:rsidRPr="00167ED5">
        <w:rPr>
          <w:rFonts w:asciiTheme="majorBidi" w:hAnsiTheme="majorBidi" w:cstheme="majorBidi"/>
        </w:rPr>
        <w:t>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</w:tblGrid>
      <w:tr w:rsidR="001613A3" w:rsidRPr="00167ED5" w14:paraId="42796125" w14:textId="77777777" w:rsidTr="00C44E1C">
        <w:tc>
          <w:tcPr>
            <w:tcW w:w="3020" w:type="dxa"/>
          </w:tcPr>
          <w:p w14:paraId="7A88D0F8" w14:textId="149B30B5" w:rsidR="001613A3" w:rsidRPr="00167ED5" w:rsidRDefault="001613A3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Term</w:t>
            </w:r>
          </w:p>
        </w:tc>
        <w:tc>
          <w:tcPr>
            <w:tcW w:w="3021" w:type="dxa"/>
          </w:tcPr>
          <w:p w14:paraId="540798AF" w14:textId="4612E908" w:rsidR="001613A3" w:rsidRPr="00167ED5" w:rsidRDefault="001613A3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Adj. VIF</w:t>
            </w:r>
          </w:p>
        </w:tc>
      </w:tr>
      <w:tr w:rsidR="001613A3" w:rsidRPr="00167ED5" w14:paraId="47267F3F" w14:textId="77777777" w:rsidTr="00C44E1C">
        <w:tc>
          <w:tcPr>
            <w:tcW w:w="3020" w:type="dxa"/>
          </w:tcPr>
          <w:p w14:paraId="45908DAD" w14:textId="1EC1213F" w:rsidR="001613A3" w:rsidRPr="00167ED5" w:rsidRDefault="001613A3" w:rsidP="00C44E1C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Dog</w:t>
            </w:r>
          </w:p>
        </w:tc>
        <w:tc>
          <w:tcPr>
            <w:tcW w:w="3021" w:type="dxa"/>
            <w:vAlign w:val="bottom"/>
          </w:tcPr>
          <w:p w14:paraId="42475F79" w14:textId="792EB6D2" w:rsidR="001613A3" w:rsidRPr="00167ED5" w:rsidRDefault="001613A3" w:rsidP="00C44E1C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1.01</w:t>
            </w:r>
          </w:p>
        </w:tc>
      </w:tr>
      <w:tr w:rsidR="001613A3" w:rsidRPr="00167ED5" w14:paraId="3B0AF376" w14:textId="77777777" w:rsidTr="00C44E1C">
        <w:tc>
          <w:tcPr>
            <w:tcW w:w="3020" w:type="dxa"/>
          </w:tcPr>
          <w:p w14:paraId="2AEC6902" w14:textId="23852D72" w:rsidR="001613A3" w:rsidRPr="00167ED5" w:rsidRDefault="001613A3" w:rsidP="00C44E1C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Cat</w:t>
            </w:r>
          </w:p>
        </w:tc>
        <w:tc>
          <w:tcPr>
            <w:tcW w:w="3021" w:type="dxa"/>
            <w:vAlign w:val="bottom"/>
          </w:tcPr>
          <w:p w14:paraId="72EAF6CC" w14:textId="7C2B7F3E" w:rsidR="001613A3" w:rsidRPr="00167ED5" w:rsidRDefault="001613A3" w:rsidP="00C44E1C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1.02</w:t>
            </w:r>
          </w:p>
        </w:tc>
      </w:tr>
      <w:tr w:rsidR="001613A3" w:rsidRPr="00167ED5" w14:paraId="06A255B7" w14:textId="77777777" w:rsidTr="00C44E1C">
        <w:tc>
          <w:tcPr>
            <w:tcW w:w="3020" w:type="dxa"/>
          </w:tcPr>
          <w:p w14:paraId="2E2AB961" w14:textId="4A67DEF8" w:rsidR="001613A3" w:rsidRPr="00167ED5" w:rsidRDefault="001613A3" w:rsidP="00C44E1C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Horse</w:t>
            </w:r>
          </w:p>
        </w:tc>
        <w:tc>
          <w:tcPr>
            <w:tcW w:w="3021" w:type="dxa"/>
            <w:vAlign w:val="bottom"/>
          </w:tcPr>
          <w:p w14:paraId="53DDFF92" w14:textId="6C803AE2" w:rsidR="001613A3" w:rsidRPr="00167ED5" w:rsidRDefault="001613A3" w:rsidP="00C44E1C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1.00</w:t>
            </w:r>
          </w:p>
        </w:tc>
      </w:tr>
      <w:tr w:rsidR="001613A3" w:rsidRPr="00167ED5" w14:paraId="50CCC72B" w14:textId="77777777" w:rsidTr="00C44E1C">
        <w:tc>
          <w:tcPr>
            <w:tcW w:w="3020" w:type="dxa"/>
          </w:tcPr>
          <w:p w14:paraId="1CBF0082" w14:textId="54F18D39" w:rsidR="001613A3" w:rsidRPr="00167ED5" w:rsidRDefault="001613A3" w:rsidP="00C44E1C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Other mammals</w:t>
            </w:r>
          </w:p>
        </w:tc>
        <w:tc>
          <w:tcPr>
            <w:tcW w:w="3021" w:type="dxa"/>
            <w:vAlign w:val="bottom"/>
          </w:tcPr>
          <w:p w14:paraId="55A5B2E4" w14:textId="1EB6D86B" w:rsidR="001613A3" w:rsidRPr="00167ED5" w:rsidRDefault="001613A3" w:rsidP="00C44E1C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1.01</w:t>
            </w:r>
          </w:p>
        </w:tc>
      </w:tr>
      <w:tr w:rsidR="001613A3" w:rsidRPr="00167ED5" w14:paraId="1C08CEF8" w14:textId="77777777" w:rsidTr="00C44E1C">
        <w:tc>
          <w:tcPr>
            <w:tcW w:w="3020" w:type="dxa"/>
          </w:tcPr>
          <w:p w14:paraId="5B019D81" w14:textId="0B5641C0" w:rsidR="001613A3" w:rsidRPr="00167ED5" w:rsidRDefault="001613A3" w:rsidP="00C44E1C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Birds</w:t>
            </w:r>
          </w:p>
        </w:tc>
        <w:tc>
          <w:tcPr>
            <w:tcW w:w="3021" w:type="dxa"/>
            <w:vAlign w:val="bottom"/>
          </w:tcPr>
          <w:p w14:paraId="040DAF40" w14:textId="7DE41032" w:rsidR="001613A3" w:rsidRPr="00167ED5" w:rsidRDefault="001613A3" w:rsidP="00C44E1C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1.03</w:t>
            </w:r>
          </w:p>
        </w:tc>
      </w:tr>
      <w:tr w:rsidR="001613A3" w:rsidRPr="00167ED5" w14:paraId="40957CA3" w14:textId="77777777" w:rsidTr="00C44E1C">
        <w:tc>
          <w:tcPr>
            <w:tcW w:w="3020" w:type="dxa"/>
          </w:tcPr>
          <w:p w14:paraId="5526BA1E" w14:textId="21CE6C36" w:rsidR="001613A3" w:rsidRPr="00167ED5" w:rsidRDefault="001613A3" w:rsidP="00C44E1C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Fish</w:t>
            </w:r>
          </w:p>
        </w:tc>
        <w:tc>
          <w:tcPr>
            <w:tcW w:w="3021" w:type="dxa"/>
            <w:vAlign w:val="bottom"/>
          </w:tcPr>
          <w:p w14:paraId="3F4B2349" w14:textId="238324EF" w:rsidR="001613A3" w:rsidRPr="00167ED5" w:rsidRDefault="001613A3" w:rsidP="00C44E1C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1.03</w:t>
            </w:r>
          </w:p>
        </w:tc>
      </w:tr>
      <w:tr w:rsidR="001613A3" w:rsidRPr="00167ED5" w14:paraId="5959EE8F" w14:textId="77777777" w:rsidTr="00C44E1C">
        <w:tc>
          <w:tcPr>
            <w:tcW w:w="3020" w:type="dxa"/>
          </w:tcPr>
          <w:p w14:paraId="41DB603E" w14:textId="395DB46B" w:rsidR="001613A3" w:rsidRPr="00167ED5" w:rsidRDefault="001613A3" w:rsidP="00C44E1C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Terraristic</w:t>
            </w:r>
          </w:p>
        </w:tc>
        <w:tc>
          <w:tcPr>
            <w:tcW w:w="3021" w:type="dxa"/>
            <w:vAlign w:val="bottom"/>
          </w:tcPr>
          <w:p w14:paraId="0534E5A0" w14:textId="4402F849" w:rsidR="001613A3" w:rsidRPr="00167ED5" w:rsidRDefault="001613A3" w:rsidP="00C44E1C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1.02</w:t>
            </w:r>
          </w:p>
        </w:tc>
      </w:tr>
      <w:tr w:rsidR="001613A3" w:rsidRPr="00167ED5" w14:paraId="4F563205" w14:textId="77777777" w:rsidTr="00C44E1C">
        <w:tc>
          <w:tcPr>
            <w:tcW w:w="3020" w:type="dxa"/>
          </w:tcPr>
          <w:p w14:paraId="6A21D012" w14:textId="0CA3B4B5" w:rsidR="001613A3" w:rsidRPr="00167ED5" w:rsidRDefault="001613A3" w:rsidP="00C44E1C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Place</w:t>
            </w:r>
          </w:p>
        </w:tc>
        <w:tc>
          <w:tcPr>
            <w:tcW w:w="3021" w:type="dxa"/>
            <w:vAlign w:val="bottom"/>
          </w:tcPr>
          <w:p w14:paraId="3A439FCC" w14:textId="18560A0C" w:rsidR="001613A3" w:rsidRPr="00167ED5" w:rsidRDefault="001613A3" w:rsidP="00C44E1C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1.03</w:t>
            </w:r>
          </w:p>
        </w:tc>
      </w:tr>
      <w:tr w:rsidR="001613A3" w:rsidRPr="00167ED5" w14:paraId="4236E637" w14:textId="77777777" w:rsidTr="00C44E1C">
        <w:tc>
          <w:tcPr>
            <w:tcW w:w="3020" w:type="dxa"/>
          </w:tcPr>
          <w:p w14:paraId="38C9CCA6" w14:textId="0780AC7D" w:rsidR="001613A3" w:rsidRPr="00167ED5" w:rsidRDefault="001613A3" w:rsidP="00C44E1C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3021" w:type="dxa"/>
            <w:vAlign w:val="bottom"/>
          </w:tcPr>
          <w:p w14:paraId="550BD6A9" w14:textId="2F79C68D" w:rsidR="001613A3" w:rsidRPr="00167ED5" w:rsidRDefault="001613A3" w:rsidP="00C44E1C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1.01</w:t>
            </w:r>
          </w:p>
        </w:tc>
      </w:tr>
      <w:tr w:rsidR="001613A3" w:rsidRPr="00167ED5" w14:paraId="313720F6" w14:textId="77777777" w:rsidTr="00C44E1C">
        <w:tc>
          <w:tcPr>
            <w:tcW w:w="3020" w:type="dxa"/>
          </w:tcPr>
          <w:p w14:paraId="4F2A9722" w14:textId="3097A6DB" w:rsidR="001613A3" w:rsidRPr="00167ED5" w:rsidRDefault="001613A3" w:rsidP="00C44E1C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3021" w:type="dxa"/>
            <w:vAlign w:val="bottom"/>
          </w:tcPr>
          <w:p w14:paraId="5E81B62F" w14:textId="6699BD55" w:rsidR="001613A3" w:rsidRPr="00167ED5" w:rsidRDefault="001613A3" w:rsidP="00C44E1C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1.01</w:t>
            </w:r>
          </w:p>
        </w:tc>
      </w:tr>
    </w:tbl>
    <w:p w14:paraId="3D5C2E79" w14:textId="77777777" w:rsidR="00ED2AFD" w:rsidRPr="00167ED5" w:rsidRDefault="00ED2AFD">
      <w:pPr>
        <w:rPr>
          <w:rFonts w:asciiTheme="majorBidi" w:hAnsiTheme="majorBidi" w:cstheme="majorBidi"/>
        </w:rPr>
      </w:pPr>
    </w:p>
    <w:p w14:paraId="21B92D0E" w14:textId="478B232E" w:rsidR="00ED2AFD" w:rsidRPr="00167ED5" w:rsidRDefault="00C44E1C">
      <w:pPr>
        <w:rPr>
          <w:rFonts w:asciiTheme="majorBidi" w:hAnsiTheme="majorBidi" w:cstheme="majorBidi"/>
        </w:rPr>
      </w:pPr>
      <w:r w:rsidRPr="00167ED5">
        <w:rPr>
          <w:rFonts w:asciiTheme="majorBidi" w:hAnsiTheme="majorBidi" w:cstheme="majorBidi"/>
        </w:rPr>
        <w:t xml:space="preserve">VIF Model </w:t>
      </w:r>
      <w:r w:rsidR="001613A3" w:rsidRPr="00167ED5">
        <w:rPr>
          <w:rFonts w:asciiTheme="majorBidi" w:hAnsiTheme="majorBidi" w:cstheme="majorBidi"/>
        </w:rPr>
        <w:t>2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</w:tblGrid>
      <w:tr w:rsidR="001613A3" w:rsidRPr="00167ED5" w14:paraId="55695C85" w14:textId="77777777" w:rsidTr="00EA413D">
        <w:tc>
          <w:tcPr>
            <w:tcW w:w="3020" w:type="dxa"/>
          </w:tcPr>
          <w:p w14:paraId="3FEEA559" w14:textId="77777777" w:rsidR="001613A3" w:rsidRPr="00167ED5" w:rsidRDefault="001613A3" w:rsidP="00E83419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Term</w:t>
            </w:r>
          </w:p>
        </w:tc>
        <w:tc>
          <w:tcPr>
            <w:tcW w:w="3021" w:type="dxa"/>
          </w:tcPr>
          <w:p w14:paraId="55F28F1E" w14:textId="77777777" w:rsidR="001613A3" w:rsidRPr="00167ED5" w:rsidRDefault="001613A3" w:rsidP="00E83419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Adj. VIF</w:t>
            </w:r>
          </w:p>
        </w:tc>
      </w:tr>
      <w:tr w:rsidR="001613A3" w:rsidRPr="00167ED5" w14:paraId="13A0A1A8" w14:textId="77777777" w:rsidTr="00EA413D">
        <w:tc>
          <w:tcPr>
            <w:tcW w:w="3020" w:type="dxa"/>
          </w:tcPr>
          <w:p w14:paraId="460F465D" w14:textId="77777777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Dog</w:t>
            </w:r>
          </w:p>
        </w:tc>
        <w:tc>
          <w:tcPr>
            <w:tcW w:w="3021" w:type="dxa"/>
            <w:vAlign w:val="bottom"/>
          </w:tcPr>
          <w:p w14:paraId="6FF48BB5" w14:textId="5388B569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1.89</w:t>
            </w:r>
          </w:p>
        </w:tc>
      </w:tr>
      <w:tr w:rsidR="001613A3" w:rsidRPr="00167ED5" w14:paraId="09754135" w14:textId="77777777" w:rsidTr="00EA413D">
        <w:tc>
          <w:tcPr>
            <w:tcW w:w="3020" w:type="dxa"/>
          </w:tcPr>
          <w:p w14:paraId="14666A19" w14:textId="77777777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Cat</w:t>
            </w:r>
          </w:p>
        </w:tc>
        <w:tc>
          <w:tcPr>
            <w:tcW w:w="3021" w:type="dxa"/>
            <w:vAlign w:val="bottom"/>
          </w:tcPr>
          <w:p w14:paraId="19706F94" w14:textId="415F1695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2.03</w:t>
            </w:r>
          </w:p>
        </w:tc>
      </w:tr>
      <w:tr w:rsidR="001613A3" w:rsidRPr="00167ED5" w14:paraId="728031E4" w14:textId="77777777" w:rsidTr="00EA413D">
        <w:tc>
          <w:tcPr>
            <w:tcW w:w="3020" w:type="dxa"/>
          </w:tcPr>
          <w:p w14:paraId="725349D2" w14:textId="77777777" w:rsidR="001613A3" w:rsidRPr="00167ED5" w:rsidRDefault="001613A3" w:rsidP="00C44E1C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Horse</w:t>
            </w:r>
          </w:p>
        </w:tc>
        <w:tc>
          <w:tcPr>
            <w:tcW w:w="3021" w:type="dxa"/>
            <w:vAlign w:val="bottom"/>
          </w:tcPr>
          <w:p w14:paraId="47F3E40A" w14:textId="1F4BA941" w:rsidR="001613A3" w:rsidRPr="00167ED5" w:rsidRDefault="001613A3" w:rsidP="00C44E1C">
            <w:pPr>
              <w:rPr>
                <w:rFonts w:asciiTheme="majorBidi" w:hAnsiTheme="majorBidi" w:cstheme="majorBidi"/>
                <w:color w:val="000000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3.39</w:t>
            </w:r>
          </w:p>
        </w:tc>
      </w:tr>
      <w:tr w:rsidR="001613A3" w:rsidRPr="00167ED5" w14:paraId="5F795113" w14:textId="77777777" w:rsidTr="00EA413D">
        <w:tc>
          <w:tcPr>
            <w:tcW w:w="3020" w:type="dxa"/>
          </w:tcPr>
          <w:p w14:paraId="3B06F363" w14:textId="77777777" w:rsidR="001613A3" w:rsidRPr="00167ED5" w:rsidRDefault="001613A3" w:rsidP="00C44E1C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Other mammals</w:t>
            </w:r>
          </w:p>
        </w:tc>
        <w:tc>
          <w:tcPr>
            <w:tcW w:w="3021" w:type="dxa"/>
            <w:vAlign w:val="bottom"/>
          </w:tcPr>
          <w:p w14:paraId="54586DCE" w14:textId="4C4C807A" w:rsidR="001613A3" w:rsidRPr="00167ED5" w:rsidRDefault="001613A3" w:rsidP="00C44E1C">
            <w:pPr>
              <w:rPr>
                <w:rFonts w:asciiTheme="majorBidi" w:hAnsiTheme="majorBidi" w:cstheme="majorBidi"/>
                <w:color w:val="000000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2.16</w:t>
            </w:r>
          </w:p>
        </w:tc>
      </w:tr>
      <w:tr w:rsidR="001613A3" w:rsidRPr="00167ED5" w14:paraId="7155DCFB" w14:textId="77777777" w:rsidTr="00EA413D">
        <w:tc>
          <w:tcPr>
            <w:tcW w:w="3020" w:type="dxa"/>
          </w:tcPr>
          <w:p w14:paraId="4C282C8E" w14:textId="77777777" w:rsidR="001613A3" w:rsidRPr="00167ED5" w:rsidRDefault="001613A3" w:rsidP="00C44E1C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Birds</w:t>
            </w:r>
          </w:p>
        </w:tc>
        <w:tc>
          <w:tcPr>
            <w:tcW w:w="3021" w:type="dxa"/>
            <w:vAlign w:val="bottom"/>
          </w:tcPr>
          <w:p w14:paraId="4E8F7A5B" w14:textId="7544247B" w:rsidR="001613A3" w:rsidRPr="00167ED5" w:rsidRDefault="001613A3" w:rsidP="00C44E1C">
            <w:pPr>
              <w:rPr>
                <w:rFonts w:asciiTheme="majorBidi" w:hAnsiTheme="majorBidi" w:cstheme="majorBidi"/>
                <w:color w:val="000000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2.26</w:t>
            </w:r>
          </w:p>
        </w:tc>
      </w:tr>
      <w:tr w:rsidR="001613A3" w:rsidRPr="00167ED5" w14:paraId="480BBFA0" w14:textId="77777777" w:rsidTr="00EA413D">
        <w:tc>
          <w:tcPr>
            <w:tcW w:w="3020" w:type="dxa"/>
          </w:tcPr>
          <w:p w14:paraId="060B86EB" w14:textId="77777777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Fish</w:t>
            </w:r>
          </w:p>
        </w:tc>
        <w:tc>
          <w:tcPr>
            <w:tcW w:w="3021" w:type="dxa"/>
            <w:vAlign w:val="bottom"/>
          </w:tcPr>
          <w:p w14:paraId="52209BF4" w14:textId="5A502F40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1.69</w:t>
            </w:r>
          </w:p>
        </w:tc>
      </w:tr>
      <w:tr w:rsidR="001613A3" w:rsidRPr="00167ED5" w14:paraId="327063A0" w14:textId="77777777" w:rsidTr="00EA413D">
        <w:tc>
          <w:tcPr>
            <w:tcW w:w="3020" w:type="dxa"/>
          </w:tcPr>
          <w:p w14:paraId="05C341C2" w14:textId="77777777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Terraristic</w:t>
            </w:r>
          </w:p>
        </w:tc>
        <w:tc>
          <w:tcPr>
            <w:tcW w:w="3021" w:type="dxa"/>
            <w:vAlign w:val="bottom"/>
          </w:tcPr>
          <w:p w14:paraId="5893A010" w14:textId="735D5B42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1.88</w:t>
            </w:r>
          </w:p>
        </w:tc>
      </w:tr>
      <w:tr w:rsidR="001613A3" w:rsidRPr="00167ED5" w14:paraId="59B5B292" w14:textId="77777777" w:rsidTr="00EA413D">
        <w:tc>
          <w:tcPr>
            <w:tcW w:w="3020" w:type="dxa"/>
          </w:tcPr>
          <w:p w14:paraId="59435A32" w14:textId="77777777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3021" w:type="dxa"/>
            <w:vAlign w:val="bottom"/>
          </w:tcPr>
          <w:p w14:paraId="6E193FE9" w14:textId="3BD7F2FB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1.22</w:t>
            </w:r>
          </w:p>
        </w:tc>
      </w:tr>
    </w:tbl>
    <w:p w14:paraId="02D5CE50" w14:textId="77777777" w:rsidR="00C44E1C" w:rsidRPr="00167ED5" w:rsidRDefault="00C44E1C">
      <w:pPr>
        <w:rPr>
          <w:rFonts w:asciiTheme="majorBidi" w:hAnsiTheme="majorBidi" w:cstheme="majorBidi"/>
        </w:rPr>
      </w:pPr>
    </w:p>
    <w:p w14:paraId="153C0612" w14:textId="4D012A92" w:rsidR="00C44E1C" w:rsidRPr="00167ED5" w:rsidRDefault="00C44E1C">
      <w:pPr>
        <w:rPr>
          <w:rFonts w:asciiTheme="majorBidi" w:hAnsiTheme="majorBidi" w:cstheme="majorBidi"/>
        </w:rPr>
      </w:pPr>
      <w:r w:rsidRPr="00167ED5">
        <w:rPr>
          <w:rFonts w:asciiTheme="majorBidi" w:hAnsiTheme="majorBidi" w:cstheme="majorBidi"/>
        </w:rPr>
        <w:t>VIF Model</w:t>
      </w:r>
      <w:r w:rsidR="001613A3" w:rsidRPr="00167ED5">
        <w:rPr>
          <w:rFonts w:asciiTheme="majorBidi" w:hAnsiTheme="majorBidi" w:cstheme="majorBidi"/>
        </w:rPr>
        <w:t xml:space="preserve"> 3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</w:tblGrid>
      <w:tr w:rsidR="001613A3" w:rsidRPr="00167ED5" w14:paraId="66136FCA" w14:textId="77777777" w:rsidTr="00EA413D">
        <w:tc>
          <w:tcPr>
            <w:tcW w:w="3020" w:type="dxa"/>
          </w:tcPr>
          <w:p w14:paraId="0DE3016A" w14:textId="77777777" w:rsidR="001613A3" w:rsidRPr="00167ED5" w:rsidRDefault="001613A3" w:rsidP="00E83419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Term</w:t>
            </w:r>
          </w:p>
        </w:tc>
        <w:tc>
          <w:tcPr>
            <w:tcW w:w="3021" w:type="dxa"/>
          </w:tcPr>
          <w:p w14:paraId="73D8FA9E" w14:textId="77777777" w:rsidR="001613A3" w:rsidRPr="00167ED5" w:rsidRDefault="001613A3" w:rsidP="00E83419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Adj. VIF</w:t>
            </w:r>
          </w:p>
        </w:tc>
      </w:tr>
      <w:tr w:rsidR="001613A3" w:rsidRPr="00167ED5" w14:paraId="0844EE92" w14:textId="77777777" w:rsidTr="00EA413D">
        <w:tc>
          <w:tcPr>
            <w:tcW w:w="3020" w:type="dxa"/>
          </w:tcPr>
          <w:p w14:paraId="12B483E8" w14:textId="77777777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Dog</w:t>
            </w:r>
          </w:p>
        </w:tc>
        <w:tc>
          <w:tcPr>
            <w:tcW w:w="3021" w:type="dxa"/>
            <w:vAlign w:val="bottom"/>
          </w:tcPr>
          <w:p w14:paraId="3C46EED3" w14:textId="0E5FF0D5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1.30</w:t>
            </w:r>
          </w:p>
        </w:tc>
      </w:tr>
      <w:tr w:rsidR="001613A3" w:rsidRPr="00167ED5" w14:paraId="01F08CF0" w14:textId="77777777" w:rsidTr="00EA413D">
        <w:tc>
          <w:tcPr>
            <w:tcW w:w="3020" w:type="dxa"/>
          </w:tcPr>
          <w:p w14:paraId="57810951" w14:textId="77777777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Cat</w:t>
            </w:r>
          </w:p>
        </w:tc>
        <w:tc>
          <w:tcPr>
            <w:tcW w:w="3021" w:type="dxa"/>
            <w:vAlign w:val="bottom"/>
          </w:tcPr>
          <w:p w14:paraId="56FEA443" w14:textId="30BB3937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1.34</w:t>
            </w:r>
          </w:p>
        </w:tc>
      </w:tr>
      <w:tr w:rsidR="001613A3" w:rsidRPr="00167ED5" w14:paraId="123C13C1" w14:textId="77777777" w:rsidTr="00EA413D">
        <w:tc>
          <w:tcPr>
            <w:tcW w:w="3020" w:type="dxa"/>
          </w:tcPr>
          <w:p w14:paraId="045B8A90" w14:textId="77777777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Horse</w:t>
            </w:r>
          </w:p>
        </w:tc>
        <w:tc>
          <w:tcPr>
            <w:tcW w:w="3021" w:type="dxa"/>
            <w:vAlign w:val="bottom"/>
          </w:tcPr>
          <w:p w14:paraId="054063AA" w14:textId="167F8406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1.36</w:t>
            </w:r>
          </w:p>
        </w:tc>
      </w:tr>
      <w:tr w:rsidR="001613A3" w:rsidRPr="00167ED5" w14:paraId="4948F281" w14:textId="77777777" w:rsidTr="00EA413D">
        <w:tc>
          <w:tcPr>
            <w:tcW w:w="3020" w:type="dxa"/>
          </w:tcPr>
          <w:p w14:paraId="25CE7FEC" w14:textId="77777777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Other mammals</w:t>
            </w:r>
          </w:p>
        </w:tc>
        <w:tc>
          <w:tcPr>
            <w:tcW w:w="3021" w:type="dxa"/>
            <w:vAlign w:val="bottom"/>
          </w:tcPr>
          <w:p w14:paraId="0587E42B" w14:textId="4089FEBE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1.27</w:t>
            </w:r>
          </w:p>
        </w:tc>
      </w:tr>
      <w:tr w:rsidR="001613A3" w:rsidRPr="00167ED5" w14:paraId="1176B2A4" w14:textId="77777777" w:rsidTr="00EA413D">
        <w:tc>
          <w:tcPr>
            <w:tcW w:w="3020" w:type="dxa"/>
          </w:tcPr>
          <w:p w14:paraId="0E8C1123" w14:textId="77777777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Birds</w:t>
            </w:r>
          </w:p>
        </w:tc>
        <w:tc>
          <w:tcPr>
            <w:tcW w:w="3021" w:type="dxa"/>
            <w:vAlign w:val="bottom"/>
          </w:tcPr>
          <w:p w14:paraId="20950F3F" w14:textId="2BB3B704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1.62</w:t>
            </w:r>
          </w:p>
        </w:tc>
      </w:tr>
      <w:tr w:rsidR="001613A3" w:rsidRPr="00167ED5" w14:paraId="57DE86F0" w14:textId="77777777" w:rsidTr="00EA413D">
        <w:tc>
          <w:tcPr>
            <w:tcW w:w="3020" w:type="dxa"/>
          </w:tcPr>
          <w:p w14:paraId="11AFED63" w14:textId="77777777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Fish</w:t>
            </w:r>
          </w:p>
        </w:tc>
        <w:tc>
          <w:tcPr>
            <w:tcW w:w="3021" w:type="dxa"/>
            <w:vAlign w:val="bottom"/>
          </w:tcPr>
          <w:p w14:paraId="21E7E23A" w14:textId="74C6EA7A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1.56</w:t>
            </w:r>
          </w:p>
        </w:tc>
      </w:tr>
      <w:tr w:rsidR="001613A3" w:rsidRPr="00167ED5" w14:paraId="7FC22C52" w14:textId="77777777" w:rsidTr="00EA413D">
        <w:tc>
          <w:tcPr>
            <w:tcW w:w="3020" w:type="dxa"/>
          </w:tcPr>
          <w:p w14:paraId="0EEB840D" w14:textId="77777777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Terraristic</w:t>
            </w:r>
          </w:p>
        </w:tc>
        <w:tc>
          <w:tcPr>
            <w:tcW w:w="3021" w:type="dxa"/>
            <w:vAlign w:val="bottom"/>
          </w:tcPr>
          <w:p w14:paraId="2F2A2B0C" w14:textId="38DC027F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1.39</w:t>
            </w:r>
          </w:p>
        </w:tc>
      </w:tr>
      <w:tr w:rsidR="001613A3" w:rsidRPr="00167ED5" w14:paraId="639BD79C" w14:textId="77777777" w:rsidTr="00EA413D">
        <w:tc>
          <w:tcPr>
            <w:tcW w:w="3020" w:type="dxa"/>
          </w:tcPr>
          <w:p w14:paraId="572B3222" w14:textId="77777777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Place</w:t>
            </w:r>
          </w:p>
        </w:tc>
        <w:tc>
          <w:tcPr>
            <w:tcW w:w="3021" w:type="dxa"/>
            <w:vAlign w:val="bottom"/>
          </w:tcPr>
          <w:p w14:paraId="411F2A05" w14:textId="11A6D141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1.30</w:t>
            </w:r>
          </w:p>
        </w:tc>
      </w:tr>
    </w:tbl>
    <w:p w14:paraId="3CA7D6AA" w14:textId="77777777" w:rsidR="00C44E1C" w:rsidRPr="00167ED5" w:rsidRDefault="00C44E1C">
      <w:pPr>
        <w:rPr>
          <w:rFonts w:asciiTheme="majorBidi" w:hAnsiTheme="majorBidi" w:cstheme="majorBidi"/>
        </w:rPr>
      </w:pPr>
    </w:p>
    <w:p w14:paraId="330BC169" w14:textId="6507A92A" w:rsidR="00C44E1C" w:rsidRPr="00167ED5" w:rsidRDefault="00C44E1C">
      <w:pPr>
        <w:rPr>
          <w:rFonts w:asciiTheme="majorBidi" w:hAnsiTheme="majorBidi" w:cstheme="majorBidi"/>
        </w:rPr>
      </w:pPr>
      <w:r w:rsidRPr="00167ED5">
        <w:rPr>
          <w:rFonts w:asciiTheme="majorBidi" w:hAnsiTheme="majorBidi" w:cstheme="majorBidi"/>
        </w:rPr>
        <w:br w:type="page"/>
      </w:r>
    </w:p>
    <w:p w14:paraId="71F1B028" w14:textId="1EF86E69" w:rsidR="00C44E1C" w:rsidRPr="00167ED5" w:rsidRDefault="00C44E1C">
      <w:pPr>
        <w:rPr>
          <w:rFonts w:asciiTheme="majorBidi" w:hAnsiTheme="majorBidi" w:cstheme="majorBidi"/>
        </w:rPr>
      </w:pPr>
      <w:r w:rsidRPr="00167ED5">
        <w:rPr>
          <w:rFonts w:asciiTheme="majorBidi" w:hAnsiTheme="majorBidi" w:cstheme="majorBidi"/>
        </w:rPr>
        <w:lastRenderedPageBreak/>
        <w:t>VIF Model</w:t>
      </w:r>
      <w:r w:rsidR="001613A3" w:rsidRPr="00167ED5">
        <w:rPr>
          <w:rFonts w:asciiTheme="majorBidi" w:hAnsiTheme="majorBidi" w:cstheme="majorBidi"/>
        </w:rPr>
        <w:t xml:space="preserve"> 4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</w:tblGrid>
      <w:tr w:rsidR="001613A3" w:rsidRPr="00167ED5" w14:paraId="50630F47" w14:textId="77777777" w:rsidTr="00EA413D">
        <w:tc>
          <w:tcPr>
            <w:tcW w:w="3020" w:type="dxa"/>
          </w:tcPr>
          <w:p w14:paraId="102A6358" w14:textId="77777777" w:rsidR="001613A3" w:rsidRPr="00167ED5" w:rsidRDefault="001613A3" w:rsidP="00E83419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Term</w:t>
            </w:r>
          </w:p>
        </w:tc>
        <w:tc>
          <w:tcPr>
            <w:tcW w:w="3021" w:type="dxa"/>
          </w:tcPr>
          <w:p w14:paraId="26C0E021" w14:textId="77777777" w:rsidR="001613A3" w:rsidRPr="00167ED5" w:rsidRDefault="001613A3" w:rsidP="00E83419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Adj. VIF</w:t>
            </w:r>
          </w:p>
        </w:tc>
      </w:tr>
      <w:tr w:rsidR="001613A3" w:rsidRPr="00167ED5" w14:paraId="0F0CF232" w14:textId="77777777" w:rsidTr="00EA413D">
        <w:tc>
          <w:tcPr>
            <w:tcW w:w="3020" w:type="dxa"/>
          </w:tcPr>
          <w:p w14:paraId="034E06F7" w14:textId="77777777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Dog</w:t>
            </w:r>
          </w:p>
        </w:tc>
        <w:tc>
          <w:tcPr>
            <w:tcW w:w="3021" w:type="dxa"/>
            <w:vAlign w:val="bottom"/>
          </w:tcPr>
          <w:p w14:paraId="0983597E" w14:textId="102F617A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2.51</w:t>
            </w:r>
          </w:p>
        </w:tc>
      </w:tr>
      <w:tr w:rsidR="001613A3" w:rsidRPr="00167ED5" w14:paraId="42BB59EF" w14:textId="77777777" w:rsidTr="00EA413D">
        <w:tc>
          <w:tcPr>
            <w:tcW w:w="3020" w:type="dxa"/>
          </w:tcPr>
          <w:p w14:paraId="7EB41D36" w14:textId="77777777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Cat</w:t>
            </w:r>
          </w:p>
        </w:tc>
        <w:tc>
          <w:tcPr>
            <w:tcW w:w="3021" w:type="dxa"/>
            <w:vAlign w:val="bottom"/>
          </w:tcPr>
          <w:p w14:paraId="28C9046C" w14:textId="1E92AF5E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2.48</w:t>
            </w:r>
          </w:p>
        </w:tc>
      </w:tr>
      <w:tr w:rsidR="001613A3" w:rsidRPr="00167ED5" w14:paraId="59ED8026" w14:textId="77777777" w:rsidTr="00EA413D">
        <w:tc>
          <w:tcPr>
            <w:tcW w:w="3020" w:type="dxa"/>
          </w:tcPr>
          <w:p w14:paraId="2875F03B" w14:textId="77777777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Horse</w:t>
            </w:r>
          </w:p>
        </w:tc>
        <w:tc>
          <w:tcPr>
            <w:tcW w:w="3021" w:type="dxa"/>
            <w:vAlign w:val="bottom"/>
          </w:tcPr>
          <w:p w14:paraId="0D6795E1" w14:textId="4EF6CB0D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2.42</w:t>
            </w:r>
          </w:p>
        </w:tc>
      </w:tr>
      <w:tr w:rsidR="001613A3" w:rsidRPr="00167ED5" w14:paraId="3DE67631" w14:textId="77777777" w:rsidTr="00EA413D">
        <w:tc>
          <w:tcPr>
            <w:tcW w:w="3020" w:type="dxa"/>
          </w:tcPr>
          <w:p w14:paraId="075A207A" w14:textId="77777777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Other mammals</w:t>
            </w:r>
          </w:p>
        </w:tc>
        <w:tc>
          <w:tcPr>
            <w:tcW w:w="3021" w:type="dxa"/>
            <w:vAlign w:val="bottom"/>
          </w:tcPr>
          <w:p w14:paraId="3FB28008" w14:textId="496670E2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2.51</w:t>
            </w:r>
          </w:p>
        </w:tc>
      </w:tr>
      <w:tr w:rsidR="001613A3" w:rsidRPr="00167ED5" w14:paraId="0070D591" w14:textId="77777777" w:rsidTr="00EA413D">
        <w:tc>
          <w:tcPr>
            <w:tcW w:w="3020" w:type="dxa"/>
          </w:tcPr>
          <w:p w14:paraId="4D5113FC" w14:textId="77777777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Birds</w:t>
            </w:r>
          </w:p>
        </w:tc>
        <w:tc>
          <w:tcPr>
            <w:tcW w:w="3021" w:type="dxa"/>
            <w:vAlign w:val="bottom"/>
          </w:tcPr>
          <w:p w14:paraId="3E55E64C" w14:textId="3BB96280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2.41</w:t>
            </w:r>
          </w:p>
        </w:tc>
      </w:tr>
      <w:tr w:rsidR="001613A3" w:rsidRPr="00167ED5" w14:paraId="4EB04D8A" w14:textId="77777777" w:rsidTr="00EA413D">
        <w:tc>
          <w:tcPr>
            <w:tcW w:w="3020" w:type="dxa"/>
          </w:tcPr>
          <w:p w14:paraId="03BDDAFF" w14:textId="77777777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Fish</w:t>
            </w:r>
          </w:p>
        </w:tc>
        <w:tc>
          <w:tcPr>
            <w:tcW w:w="3021" w:type="dxa"/>
            <w:vAlign w:val="bottom"/>
          </w:tcPr>
          <w:p w14:paraId="485A63B7" w14:textId="16113E13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3.05</w:t>
            </w:r>
          </w:p>
        </w:tc>
      </w:tr>
      <w:tr w:rsidR="001613A3" w:rsidRPr="00167ED5" w14:paraId="238257EE" w14:textId="77777777" w:rsidTr="00EA413D">
        <w:tc>
          <w:tcPr>
            <w:tcW w:w="3020" w:type="dxa"/>
          </w:tcPr>
          <w:p w14:paraId="5C9B986C" w14:textId="77777777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Terraristic</w:t>
            </w:r>
          </w:p>
        </w:tc>
        <w:tc>
          <w:tcPr>
            <w:tcW w:w="3021" w:type="dxa"/>
            <w:vAlign w:val="bottom"/>
          </w:tcPr>
          <w:p w14:paraId="45031D28" w14:textId="10881184" w:rsidR="001613A3" w:rsidRPr="00167ED5" w:rsidRDefault="001613A3" w:rsidP="00AD5967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2.68</w:t>
            </w:r>
          </w:p>
        </w:tc>
      </w:tr>
      <w:tr w:rsidR="001613A3" w:rsidRPr="00167ED5" w14:paraId="25CC5ED9" w14:textId="77777777" w:rsidTr="00EA413D">
        <w:tc>
          <w:tcPr>
            <w:tcW w:w="3020" w:type="dxa"/>
          </w:tcPr>
          <w:p w14:paraId="27CEEFD2" w14:textId="77777777" w:rsidR="001613A3" w:rsidRPr="00167ED5" w:rsidRDefault="001613A3" w:rsidP="00E83419">
            <w:pPr>
              <w:rPr>
                <w:rFonts w:asciiTheme="majorBidi" w:hAnsiTheme="majorBidi" w:cstheme="majorBidi"/>
              </w:rPr>
            </w:pPr>
            <w:r w:rsidRPr="00167ED5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3021" w:type="dxa"/>
            <w:vAlign w:val="bottom"/>
          </w:tcPr>
          <w:p w14:paraId="62BDC8C7" w14:textId="65D65DE8" w:rsidR="001613A3" w:rsidRPr="00167ED5" w:rsidRDefault="001613A3" w:rsidP="00E83419">
            <w:pPr>
              <w:rPr>
                <w:rFonts w:asciiTheme="majorBidi" w:hAnsiTheme="majorBidi" w:cstheme="majorBidi"/>
                <w:color w:val="000000"/>
              </w:rPr>
            </w:pPr>
            <w:r w:rsidRPr="00167ED5">
              <w:rPr>
                <w:rFonts w:asciiTheme="majorBidi" w:hAnsiTheme="majorBidi" w:cstheme="majorBidi"/>
                <w:color w:val="000000"/>
              </w:rPr>
              <w:t>1.25</w:t>
            </w:r>
          </w:p>
        </w:tc>
      </w:tr>
    </w:tbl>
    <w:p w14:paraId="69F2516B" w14:textId="77777777" w:rsidR="00C44E1C" w:rsidRPr="00167ED5" w:rsidRDefault="00C44E1C">
      <w:pPr>
        <w:rPr>
          <w:rFonts w:asciiTheme="majorBidi" w:hAnsiTheme="majorBidi" w:cstheme="majorBidi"/>
        </w:rPr>
      </w:pPr>
    </w:p>
    <w:sectPr w:rsidR="00C44E1C" w:rsidRPr="00167ED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C1F1BF" w14:textId="77777777" w:rsidR="007F231E" w:rsidRDefault="007F231E" w:rsidP="00167ED5">
      <w:pPr>
        <w:spacing w:after="0" w:line="240" w:lineRule="auto"/>
      </w:pPr>
      <w:r>
        <w:separator/>
      </w:r>
    </w:p>
  </w:endnote>
  <w:endnote w:type="continuationSeparator" w:id="0">
    <w:p w14:paraId="3AF63DE2" w14:textId="77777777" w:rsidR="007F231E" w:rsidRDefault="007F231E" w:rsidP="00167E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CE0245" w14:textId="77777777" w:rsidR="00167ED5" w:rsidRDefault="00167ED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68E9CD" w14:textId="77777777" w:rsidR="00167ED5" w:rsidRDefault="00167ED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0CBCB3" w14:textId="77777777" w:rsidR="00167ED5" w:rsidRDefault="00167ED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0D80A2" w14:textId="77777777" w:rsidR="007F231E" w:rsidRDefault="007F231E" w:rsidP="00167ED5">
      <w:pPr>
        <w:spacing w:after="0" w:line="240" w:lineRule="auto"/>
      </w:pPr>
      <w:r>
        <w:separator/>
      </w:r>
    </w:p>
  </w:footnote>
  <w:footnote w:type="continuationSeparator" w:id="0">
    <w:p w14:paraId="5E38240E" w14:textId="77777777" w:rsidR="007F231E" w:rsidRDefault="007F231E" w:rsidP="00167E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A343FA" w14:textId="77777777" w:rsidR="00167ED5" w:rsidRDefault="00167ED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FFFD97" w14:textId="77777777" w:rsidR="00167ED5" w:rsidRDefault="00167ED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E8D627" w14:textId="77777777" w:rsidR="00167ED5" w:rsidRDefault="00167ED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5A7"/>
    <w:rsid w:val="00087372"/>
    <w:rsid w:val="00130280"/>
    <w:rsid w:val="00150D25"/>
    <w:rsid w:val="001613A3"/>
    <w:rsid w:val="00167ED5"/>
    <w:rsid w:val="002C65A7"/>
    <w:rsid w:val="00350198"/>
    <w:rsid w:val="00537F23"/>
    <w:rsid w:val="007F231E"/>
    <w:rsid w:val="008227E3"/>
    <w:rsid w:val="008C13CA"/>
    <w:rsid w:val="00AD5967"/>
    <w:rsid w:val="00C44E1C"/>
    <w:rsid w:val="00EA413D"/>
    <w:rsid w:val="00ED2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E713E"/>
  <w15:chartTrackingRefBased/>
  <w15:docId w15:val="{1EBA237A-E12E-4D0F-822F-D2F8C0FE7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C65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C65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C65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C65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C65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C65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C65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C65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C65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C65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C65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C65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C65A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C65A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C65A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C65A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C65A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C65A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C65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C65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C65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C65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C65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C65A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C65A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C65A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C65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C65A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C65A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D2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67E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67ED5"/>
  </w:style>
  <w:style w:type="paragraph" w:styleId="Fuzeile">
    <w:name w:val="footer"/>
    <w:basedOn w:val="Standard"/>
    <w:link w:val="FuzeileZchn"/>
    <w:uiPriority w:val="99"/>
    <w:unhideWhenUsed/>
    <w:rsid w:val="00167E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67E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neider</dc:creator>
  <cp:keywords/>
  <dc:description/>
  <cp:lastModifiedBy>Kleespies</cp:lastModifiedBy>
  <cp:revision>7</cp:revision>
  <dcterms:created xsi:type="dcterms:W3CDTF">2026-03-26T09:19:00Z</dcterms:created>
  <dcterms:modified xsi:type="dcterms:W3CDTF">2026-03-27T10:27:00Z</dcterms:modified>
</cp:coreProperties>
</file>